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63D7C" w14:textId="7971B922" w:rsidR="0057582B" w:rsidRPr="00E01C12" w:rsidRDefault="00032946" w:rsidP="00E01C12">
      <w:pPr>
        <w:jc w:val="center"/>
        <w:rPr>
          <w:b/>
          <w:lang w:val="en-GB"/>
        </w:rPr>
      </w:pPr>
      <w:r>
        <w:rPr>
          <w:b/>
          <w:lang w:val="en-GB"/>
        </w:rPr>
        <w:t xml:space="preserve">Focus Group </w:t>
      </w:r>
      <w:r w:rsidR="0057582B" w:rsidRPr="00E01C12">
        <w:rPr>
          <w:b/>
          <w:lang w:val="en-GB"/>
        </w:rPr>
        <w:t>Topic Guide</w:t>
      </w:r>
    </w:p>
    <w:p w14:paraId="355402EB" w14:textId="77777777" w:rsidR="0096164B" w:rsidRDefault="0096164B">
      <w:pPr>
        <w:rPr>
          <w:lang w:val="en-GB"/>
        </w:rPr>
      </w:pPr>
    </w:p>
    <w:p w14:paraId="1F34832E" w14:textId="77777777" w:rsidR="0096164B" w:rsidRPr="00C94A22" w:rsidRDefault="0096164B" w:rsidP="0096164B">
      <w:pPr>
        <w:jc w:val="both"/>
        <w:outlineLvl w:val="0"/>
        <w:rPr>
          <w:rFonts w:cs="Arial"/>
          <w:b/>
        </w:rPr>
      </w:pPr>
      <w:r w:rsidRPr="00C94A22">
        <w:rPr>
          <w:rFonts w:cs="Arial"/>
          <w:b/>
        </w:rPr>
        <w:t>Welcome:</w:t>
      </w:r>
    </w:p>
    <w:p w14:paraId="3C9938A1" w14:textId="190F9B41" w:rsidR="0096164B" w:rsidRPr="00C94A22" w:rsidRDefault="0096164B" w:rsidP="0096164B">
      <w:pPr>
        <w:jc w:val="both"/>
        <w:rPr>
          <w:rFonts w:cs="Arial"/>
        </w:rPr>
      </w:pPr>
      <w:r w:rsidRPr="00C94A22">
        <w:rPr>
          <w:rFonts w:cs="Arial"/>
        </w:rPr>
        <w:t>Good morning and welcome to our session. Thank you for taking part in this focus group, we appreciate your time. My name is Daisy Parker and I am a PhD student at the Unive</w:t>
      </w:r>
      <w:r w:rsidR="00032946">
        <w:rPr>
          <w:rFonts w:cs="Arial"/>
        </w:rPr>
        <w:t>rsity of Exeter Medical School.</w:t>
      </w:r>
    </w:p>
    <w:p w14:paraId="5D1E45D0" w14:textId="77777777" w:rsidR="0096164B" w:rsidRPr="00C94A22" w:rsidRDefault="0096164B" w:rsidP="0096164B">
      <w:pPr>
        <w:jc w:val="both"/>
        <w:rPr>
          <w:rFonts w:cs="Arial"/>
        </w:rPr>
      </w:pPr>
    </w:p>
    <w:p w14:paraId="6D6927C8" w14:textId="0E1D9AF9" w:rsidR="0096164B" w:rsidRPr="00C94A22" w:rsidRDefault="0096164B" w:rsidP="0096164B">
      <w:pPr>
        <w:jc w:val="both"/>
        <w:rPr>
          <w:rFonts w:cs="Arial"/>
        </w:rPr>
      </w:pPr>
      <w:r w:rsidRPr="00C94A22">
        <w:rPr>
          <w:rFonts w:cs="Arial"/>
        </w:rPr>
        <w:t xml:space="preserve">Today we will be discussing your experiences of seeking help from </w:t>
      </w:r>
      <w:r w:rsidR="00EB27EF" w:rsidRPr="00C94A22">
        <w:rPr>
          <w:rFonts w:cs="Arial"/>
        </w:rPr>
        <w:t xml:space="preserve">your GP for emotional </w:t>
      </w:r>
      <w:r w:rsidR="00D61219">
        <w:rPr>
          <w:rFonts w:cs="Arial"/>
        </w:rPr>
        <w:t>concerns</w:t>
      </w:r>
      <w:r w:rsidR="00EB27EF" w:rsidRPr="00C94A22">
        <w:rPr>
          <w:rFonts w:cs="Arial"/>
        </w:rPr>
        <w:t xml:space="preserve"> and your ideas about how things can be improved. </w:t>
      </w:r>
      <w:r w:rsidRPr="00C94A22">
        <w:rPr>
          <w:rFonts w:cs="Arial"/>
        </w:rPr>
        <w:t xml:space="preserve">The information from these focus groups will be used to inform the development of an intervention to give GPs some extra skills in communicating with patients with mental health concerns. </w:t>
      </w:r>
      <w:r w:rsidR="00EB27EF" w:rsidRPr="00C94A22">
        <w:rPr>
          <w:rFonts w:cs="Arial"/>
        </w:rPr>
        <w:t xml:space="preserve">We will start by talking about your experiences, and then in the second half of the focus group we will focus more on ideas about how treatment can be improved. </w:t>
      </w:r>
      <w:r w:rsidRPr="00C94A22">
        <w:rPr>
          <w:rFonts w:cs="Arial"/>
        </w:rPr>
        <w:t xml:space="preserve">Please contribute as much as you like to this discussion. There are no wrong answers and we are keen to hear all of your opinions. </w:t>
      </w:r>
    </w:p>
    <w:p w14:paraId="76282115" w14:textId="77777777" w:rsidR="0096164B" w:rsidRPr="00C94A22" w:rsidRDefault="0096164B" w:rsidP="0096164B">
      <w:pPr>
        <w:jc w:val="both"/>
        <w:rPr>
          <w:rFonts w:cs="Arial"/>
        </w:rPr>
      </w:pPr>
    </w:p>
    <w:p w14:paraId="7C8A2586" w14:textId="4E7697FA" w:rsidR="0096164B" w:rsidRPr="00C94A22" w:rsidRDefault="0096164B" w:rsidP="0096164B">
      <w:pPr>
        <w:jc w:val="both"/>
        <w:rPr>
          <w:rFonts w:cs="Arial"/>
        </w:rPr>
      </w:pPr>
      <w:r w:rsidRPr="00C94A22">
        <w:rPr>
          <w:rFonts w:cs="Arial"/>
        </w:rPr>
        <w:t xml:space="preserve">As explained in your participant information sheets, these sessions are being audio recorded. However, what is said in this group will remain anonymous. </w:t>
      </w:r>
      <w:r w:rsidR="0029186C" w:rsidRPr="00C94A22">
        <w:rPr>
          <w:rFonts w:cs="Arial"/>
        </w:rPr>
        <w:t>To promote confidentiality, I will ask that you</w:t>
      </w:r>
      <w:r w:rsidRPr="00C94A22">
        <w:rPr>
          <w:rFonts w:cs="Arial"/>
        </w:rPr>
        <w:t xml:space="preserve"> are allowed to discuss what was said in the group with others but nothing should be done to identify, either directly or indirectly, who said what. </w:t>
      </w:r>
    </w:p>
    <w:p w14:paraId="36B130C1" w14:textId="77777777" w:rsidR="0029186C" w:rsidRPr="00C94A22" w:rsidRDefault="0029186C" w:rsidP="0096164B">
      <w:pPr>
        <w:jc w:val="both"/>
        <w:rPr>
          <w:rFonts w:cs="Arial"/>
        </w:rPr>
      </w:pPr>
    </w:p>
    <w:p w14:paraId="46A83B46" w14:textId="07B056F8" w:rsidR="0029186C" w:rsidRPr="00C94A22" w:rsidRDefault="0029186C" w:rsidP="0096164B">
      <w:pPr>
        <w:jc w:val="both"/>
        <w:rPr>
          <w:rFonts w:cs="Arial"/>
        </w:rPr>
      </w:pPr>
      <w:r w:rsidRPr="00C94A22">
        <w:rPr>
          <w:rFonts w:cs="Arial"/>
        </w:rPr>
        <w:t>During the group, talk amongst yourselves but please try to speak one at a time. There are no right or wrong answers and you do not have to agree with each other.  I want to hear from all of you.</w:t>
      </w:r>
    </w:p>
    <w:p w14:paraId="2CD5231A" w14:textId="77777777" w:rsidR="0029186C" w:rsidRPr="00C94A22" w:rsidRDefault="0029186C" w:rsidP="0096164B">
      <w:pPr>
        <w:jc w:val="both"/>
        <w:rPr>
          <w:rFonts w:cs="Arial"/>
        </w:rPr>
      </w:pPr>
    </w:p>
    <w:p w14:paraId="13051641" w14:textId="7367FF1E" w:rsidR="0029186C" w:rsidRPr="00C94A22" w:rsidRDefault="0029186C" w:rsidP="0096164B">
      <w:pPr>
        <w:jc w:val="both"/>
        <w:rPr>
          <w:rFonts w:cs="Arial"/>
        </w:rPr>
      </w:pPr>
      <w:r w:rsidRPr="00C94A22">
        <w:rPr>
          <w:rFonts w:cs="Arial"/>
        </w:rPr>
        <w:t xml:space="preserve">If you feel uncomfortable or distressed at any time, please feel free to not answer a question or to leave the group. </w:t>
      </w:r>
      <w:r w:rsidR="00197573">
        <w:rPr>
          <w:rFonts w:cs="Arial"/>
        </w:rPr>
        <w:t>The co-facilitator</w:t>
      </w:r>
      <w:r w:rsidRPr="00C94A22">
        <w:rPr>
          <w:rFonts w:cs="Arial"/>
        </w:rPr>
        <w:t xml:space="preserve"> will go with you to make sure that you are okay. There will be no adverse consequences to you leaving early. </w:t>
      </w:r>
    </w:p>
    <w:p w14:paraId="5ACE9278" w14:textId="77777777" w:rsidR="0096164B" w:rsidRPr="00C94A22" w:rsidRDefault="0096164B" w:rsidP="0096164B">
      <w:pPr>
        <w:jc w:val="both"/>
        <w:rPr>
          <w:rFonts w:cs="Arial"/>
        </w:rPr>
      </w:pPr>
    </w:p>
    <w:p w14:paraId="41D5EB1F" w14:textId="77777777" w:rsidR="0096164B" w:rsidRPr="00C94A22" w:rsidRDefault="0096164B" w:rsidP="0096164B">
      <w:pPr>
        <w:jc w:val="both"/>
        <w:rPr>
          <w:rFonts w:cs="Arial"/>
        </w:rPr>
      </w:pPr>
      <w:r w:rsidRPr="00C94A22">
        <w:rPr>
          <w:rFonts w:cs="Arial"/>
        </w:rPr>
        <w:t>Does anyone have any questions before we start?</w:t>
      </w:r>
    </w:p>
    <w:p w14:paraId="46A9E2D2" w14:textId="77777777" w:rsidR="0096164B" w:rsidRPr="00C94A22" w:rsidRDefault="0096164B" w:rsidP="0096164B">
      <w:pPr>
        <w:jc w:val="both"/>
        <w:rPr>
          <w:rFonts w:cs="Arial"/>
        </w:rPr>
      </w:pPr>
    </w:p>
    <w:p w14:paraId="7E6F74F7" w14:textId="77777777" w:rsidR="0096164B" w:rsidRPr="00C94A22" w:rsidRDefault="0096164B" w:rsidP="0096164B">
      <w:pPr>
        <w:jc w:val="both"/>
        <w:rPr>
          <w:rFonts w:cs="Arial"/>
          <w:b/>
        </w:rPr>
      </w:pPr>
      <w:r w:rsidRPr="00C94A22">
        <w:rPr>
          <w:rFonts w:cs="Arial"/>
          <w:b/>
        </w:rPr>
        <w:t>Warm up:</w:t>
      </w:r>
    </w:p>
    <w:p w14:paraId="14E73067" w14:textId="7AF97718" w:rsidR="0096164B" w:rsidRPr="00C94A22" w:rsidRDefault="00F1063E" w:rsidP="0096164B">
      <w:pPr>
        <w:jc w:val="both"/>
        <w:rPr>
          <w:rFonts w:cs="Arial"/>
        </w:rPr>
      </w:pPr>
      <w:r w:rsidRPr="00C94A22">
        <w:rPr>
          <w:rFonts w:cs="Arial"/>
        </w:rPr>
        <w:t xml:space="preserve">What’s your name (you don’t have to give us your real name) and if you could only eat </w:t>
      </w:r>
      <w:r w:rsidR="00C72924" w:rsidRPr="00C94A22">
        <w:rPr>
          <w:rFonts w:cs="Arial"/>
        </w:rPr>
        <w:t>one thing for the rest of your life what would it be?</w:t>
      </w:r>
    </w:p>
    <w:p w14:paraId="04389EE3" w14:textId="77777777" w:rsidR="0096164B" w:rsidRPr="00C94A22" w:rsidRDefault="0096164B" w:rsidP="0096164B">
      <w:pPr>
        <w:jc w:val="both"/>
        <w:rPr>
          <w:rFonts w:cs="Arial"/>
          <w:b/>
        </w:rPr>
      </w:pPr>
    </w:p>
    <w:p w14:paraId="0B34182D" w14:textId="77777777" w:rsidR="0096164B" w:rsidRPr="00C94A22" w:rsidRDefault="0096164B" w:rsidP="0096164B">
      <w:pPr>
        <w:jc w:val="both"/>
        <w:rPr>
          <w:rFonts w:cs="Arial"/>
          <w:b/>
        </w:rPr>
      </w:pPr>
      <w:r w:rsidRPr="00C94A22">
        <w:rPr>
          <w:rFonts w:cs="Arial"/>
          <w:b/>
        </w:rPr>
        <w:t xml:space="preserve">Main Discussion: Current Model </w:t>
      </w:r>
    </w:p>
    <w:p w14:paraId="6890222E" w14:textId="77777777" w:rsidR="0096164B" w:rsidRPr="00C94A22" w:rsidRDefault="0096164B" w:rsidP="0096164B">
      <w:pPr>
        <w:pStyle w:val="ListParagraph"/>
        <w:numPr>
          <w:ilvl w:val="0"/>
          <w:numId w:val="1"/>
        </w:numPr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Think back to your first experience of going to your GP about emotional concerns. What was it like?</w:t>
      </w:r>
    </w:p>
    <w:p w14:paraId="7C7C2283" w14:textId="77777777" w:rsidR="0096164B" w:rsidRPr="00C94A22" w:rsidRDefault="0096164B" w:rsidP="0096164B">
      <w:pPr>
        <w:pStyle w:val="ListParagraph"/>
        <w:numPr>
          <w:ilvl w:val="1"/>
          <w:numId w:val="1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Were you satisfied the consultation? Why/ why not?</w:t>
      </w:r>
    </w:p>
    <w:p w14:paraId="4144F9B2" w14:textId="77777777" w:rsidR="0096164B" w:rsidRPr="00C94A22" w:rsidRDefault="0096164B" w:rsidP="0096164B">
      <w:pPr>
        <w:pStyle w:val="ListParagraph"/>
        <w:numPr>
          <w:ilvl w:val="1"/>
          <w:numId w:val="1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Is there anything you would have liked to have been done differently?</w:t>
      </w:r>
    </w:p>
    <w:p w14:paraId="0E2BF01E" w14:textId="77777777" w:rsidR="0096164B" w:rsidRPr="00C94A22" w:rsidRDefault="0096164B" w:rsidP="0096164B">
      <w:pPr>
        <w:jc w:val="both"/>
        <w:rPr>
          <w:rFonts w:cs="Arial"/>
        </w:rPr>
      </w:pPr>
    </w:p>
    <w:p w14:paraId="46A76931" w14:textId="092F1077" w:rsidR="0096164B" w:rsidRPr="00C94A22" w:rsidRDefault="0096164B" w:rsidP="0096164B">
      <w:pPr>
        <w:pStyle w:val="ListParagraph"/>
        <w:numPr>
          <w:ilvl w:val="0"/>
          <w:numId w:val="1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 xml:space="preserve">In general, how do you feel about the way </w:t>
      </w:r>
      <w:r w:rsidR="00C029C2">
        <w:rPr>
          <w:rFonts w:asciiTheme="minorHAnsi" w:hAnsiTheme="minorHAnsi" w:cs="Arial"/>
          <w:sz w:val="24"/>
          <w:szCs w:val="24"/>
        </w:rPr>
        <w:t>emotional concerns are</w:t>
      </w:r>
      <w:r w:rsidRPr="00C94A22">
        <w:rPr>
          <w:rFonts w:asciiTheme="minorHAnsi" w:hAnsiTheme="minorHAnsi" w:cs="Arial"/>
          <w:sz w:val="24"/>
          <w:szCs w:val="24"/>
        </w:rPr>
        <w:t xml:space="preserve"> managed in GP consultations?</w:t>
      </w:r>
    </w:p>
    <w:p w14:paraId="1F7B62C8" w14:textId="77777777" w:rsidR="0096164B" w:rsidRPr="00C94A22" w:rsidRDefault="0096164B" w:rsidP="0096164B">
      <w:pPr>
        <w:pStyle w:val="ListParagraph"/>
        <w:numPr>
          <w:ilvl w:val="1"/>
          <w:numId w:val="1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What is done well?</w:t>
      </w:r>
    </w:p>
    <w:p w14:paraId="5B894E4C" w14:textId="77777777" w:rsidR="0096164B" w:rsidRPr="00C94A22" w:rsidRDefault="0096164B" w:rsidP="0096164B">
      <w:pPr>
        <w:pStyle w:val="ListParagraph"/>
        <w:numPr>
          <w:ilvl w:val="1"/>
          <w:numId w:val="1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 xml:space="preserve">Are there any issues? </w:t>
      </w:r>
    </w:p>
    <w:p w14:paraId="3D8DA9ED" w14:textId="77777777" w:rsidR="0096164B" w:rsidRPr="00C94A22" w:rsidRDefault="0096164B" w:rsidP="0096164B">
      <w:pPr>
        <w:jc w:val="both"/>
        <w:rPr>
          <w:rFonts w:cs="Arial"/>
        </w:rPr>
      </w:pPr>
    </w:p>
    <w:p w14:paraId="7EBCCDA6" w14:textId="77777777" w:rsidR="0096164B" w:rsidRPr="00C94A22" w:rsidRDefault="0096164B" w:rsidP="0096164B">
      <w:pPr>
        <w:pStyle w:val="ListParagraph"/>
        <w:numPr>
          <w:ilvl w:val="0"/>
          <w:numId w:val="1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 xml:space="preserve">Has a GP has said or done that has been particularly helpful? </w:t>
      </w:r>
    </w:p>
    <w:p w14:paraId="2C2A505E" w14:textId="77777777" w:rsidR="0096164B" w:rsidRPr="00C94A22" w:rsidRDefault="0096164B" w:rsidP="0096164B">
      <w:pPr>
        <w:jc w:val="both"/>
        <w:rPr>
          <w:rFonts w:cs="Arial"/>
        </w:rPr>
      </w:pPr>
    </w:p>
    <w:p w14:paraId="6E59F1C0" w14:textId="77777777" w:rsidR="0096164B" w:rsidRPr="00C94A22" w:rsidRDefault="0096164B" w:rsidP="0096164B">
      <w:pPr>
        <w:jc w:val="both"/>
        <w:rPr>
          <w:rFonts w:cs="Arial"/>
          <w:b/>
        </w:rPr>
      </w:pPr>
      <w:r w:rsidRPr="00C94A22">
        <w:rPr>
          <w:rFonts w:cs="Arial"/>
          <w:b/>
        </w:rPr>
        <w:lastRenderedPageBreak/>
        <w:t xml:space="preserve">Improving Practice  </w:t>
      </w:r>
    </w:p>
    <w:p w14:paraId="7E92F9F9" w14:textId="440733F3" w:rsidR="0028628C" w:rsidRPr="00C94A22" w:rsidRDefault="00092993" w:rsidP="0028628C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Did you receive a diagnosis? What were your thoughts on this?</w:t>
      </w:r>
    </w:p>
    <w:p w14:paraId="005C09A1" w14:textId="77777777" w:rsidR="00C72924" w:rsidRPr="00C94A22" w:rsidRDefault="00C72924" w:rsidP="00C72924">
      <w:pPr>
        <w:pStyle w:val="ListParagraph"/>
        <w:jc w:val="both"/>
        <w:rPr>
          <w:rFonts w:asciiTheme="minorHAnsi" w:hAnsiTheme="minorHAnsi" w:cs="Arial"/>
          <w:sz w:val="24"/>
          <w:szCs w:val="24"/>
        </w:rPr>
      </w:pPr>
    </w:p>
    <w:p w14:paraId="3A32A596" w14:textId="471AEE7A" w:rsidR="00092993" w:rsidRPr="00C94A22" w:rsidRDefault="00092993" w:rsidP="0028628C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Did you receive antidepressant medication? What were your thoughts on this?</w:t>
      </w:r>
    </w:p>
    <w:p w14:paraId="65EA2194" w14:textId="77777777" w:rsidR="00C72924" w:rsidRPr="00C94A22" w:rsidRDefault="00C72924" w:rsidP="00C72924">
      <w:pPr>
        <w:jc w:val="both"/>
        <w:rPr>
          <w:rFonts w:cs="Arial"/>
        </w:rPr>
      </w:pPr>
    </w:p>
    <w:p w14:paraId="6285EE7C" w14:textId="480A6D12" w:rsidR="00092993" w:rsidRPr="00C94A22" w:rsidRDefault="00092993" w:rsidP="0028628C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Did you receive a referral? What were your thoughts on this?</w:t>
      </w:r>
    </w:p>
    <w:p w14:paraId="0B21344C" w14:textId="77777777" w:rsidR="00C72924" w:rsidRPr="00C94A22" w:rsidRDefault="00C72924" w:rsidP="00C72924">
      <w:pPr>
        <w:jc w:val="both"/>
        <w:rPr>
          <w:rFonts w:cs="Arial"/>
        </w:rPr>
      </w:pPr>
    </w:p>
    <w:p w14:paraId="25AF1020" w14:textId="22916901" w:rsidR="00092993" w:rsidRPr="00C94A22" w:rsidRDefault="00092993" w:rsidP="0028628C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 xml:space="preserve">Did the doctor explore any social factors </w:t>
      </w:r>
      <w:r w:rsidR="00C72924" w:rsidRPr="00C94A22">
        <w:rPr>
          <w:rFonts w:asciiTheme="minorHAnsi" w:hAnsiTheme="minorHAnsi" w:cs="Arial"/>
          <w:sz w:val="24"/>
          <w:szCs w:val="24"/>
        </w:rPr>
        <w:t>contributing to your depression?</w:t>
      </w:r>
    </w:p>
    <w:p w14:paraId="652DA149" w14:textId="77777777" w:rsidR="00C72924" w:rsidRPr="00C94A22" w:rsidRDefault="00C72924" w:rsidP="00C72924">
      <w:pPr>
        <w:jc w:val="both"/>
        <w:rPr>
          <w:rFonts w:cs="Arial"/>
        </w:rPr>
      </w:pPr>
    </w:p>
    <w:p w14:paraId="53073663" w14:textId="1E72D2A7" w:rsidR="00092993" w:rsidRPr="00C94A22" w:rsidRDefault="00092993" w:rsidP="0028628C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>Did you feel able to say everything you wanted to say?</w:t>
      </w:r>
    </w:p>
    <w:p w14:paraId="1EE9F9D4" w14:textId="77777777" w:rsidR="00C72924" w:rsidRPr="00C94A22" w:rsidRDefault="00C72924" w:rsidP="00C72924">
      <w:pPr>
        <w:jc w:val="both"/>
        <w:rPr>
          <w:rFonts w:cs="Arial"/>
        </w:rPr>
      </w:pPr>
    </w:p>
    <w:p w14:paraId="312E053E" w14:textId="6D975183" w:rsidR="00C72924" w:rsidRPr="00C94A22" w:rsidRDefault="00061241" w:rsidP="00C72924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If money were no object, w</w:t>
      </w:r>
      <w:r w:rsidR="00C72924" w:rsidRPr="00C94A22">
        <w:rPr>
          <w:rFonts w:asciiTheme="minorHAnsi" w:hAnsiTheme="minorHAnsi" w:cs="Arial"/>
          <w:sz w:val="24"/>
          <w:szCs w:val="24"/>
        </w:rPr>
        <w:t xml:space="preserve">hat do you think an ideal consultation </w:t>
      </w:r>
      <w:bookmarkStart w:id="0" w:name="_GoBack"/>
      <w:bookmarkEnd w:id="0"/>
      <w:r w:rsidR="00C72924" w:rsidRPr="00C94A22">
        <w:rPr>
          <w:rFonts w:asciiTheme="minorHAnsi" w:hAnsiTheme="minorHAnsi" w:cs="Arial"/>
          <w:sz w:val="24"/>
          <w:szCs w:val="24"/>
        </w:rPr>
        <w:t>would be like?</w:t>
      </w:r>
    </w:p>
    <w:p w14:paraId="4D8BF836" w14:textId="77777777" w:rsidR="00C72924" w:rsidRPr="00C94A22" w:rsidRDefault="00C72924" w:rsidP="00C72924">
      <w:pPr>
        <w:jc w:val="both"/>
        <w:rPr>
          <w:rFonts w:cs="Arial"/>
        </w:rPr>
      </w:pPr>
    </w:p>
    <w:p w14:paraId="4D5002A5" w14:textId="77777777" w:rsidR="00C72924" w:rsidRPr="00C94A22" w:rsidRDefault="00C72924" w:rsidP="00C72924">
      <w:pPr>
        <w:pStyle w:val="ListParagraph"/>
        <w:numPr>
          <w:ilvl w:val="0"/>
          <w:numId w:val="3"/>
        </w:numPr>
        <w:jc w:val="both"/>
        <w:rPr>
          <w:rFonts w:asciiTheme="minorHAnsi" w:hAnsiTheme="minorHAnsi" w:cs="Arial"/>
          <w:sz w:val="24"/>
          <w:szCs w:val="24"/>
        </w:rPr>
      </w:pPr>
      <w:r w:rsidRPr="00C94A22">
        <w:rPr>
          <w:rFonts w:asciiTheme="minorHAnsi" w:hAnsiTheme="minorHAnsi" w:cs="Arial"/>
          <w:sz w:val="24"/>
          <w:szCs w:val="24"/>
        </w:rPr>
        <w:t xml:space="preserve">What do you think it is about primary care that might make these consultations difficult? </w:t>
      </w:r>
    </w:p>
    <w:p w14:paraId="1182568D" w14:textId="77777777" w:rsidR="00C72924" w:rsidRPr="00C94A22" w:rsidRDefault="00C72924" w:rsidP="00C72924">
      <w:pPr>
        <w:ind w:left="1440"/>
        <w:jc w:val="both"/>
        <w:rPr>
          <w:rFonts w:cs="Arial"/>
        </w:rPr>
      </w:pPr>
      <w:r w:rsidRPr="00C94A22">
        <w:rPr>
          <w:rFonts w:cs="Arial"/>
        </w:rPr>
        <w:t>Doctor factors? Patient factors? Institutional factors?</w:t>
      </w:r>
    </w:p>
    <w:p w14:paraId="286E0F2B" w14:textId="77777777" w:rsidR="0096164B" w:rsidRPr="00C94A22" w:rsidRDefault="0096164B" w:rsidP="0096164B">
      <w:pPr>
        <w:jc w:val="both"/>
        <w:rPr>
          <w:rFonts w:cs="Arial"/>
          <w:b/>
        </w:rPr>
      </w:pPr>
    </w:p>
    <w:p w14:paraId="21489DB8" w14:textId="77777777" w:rsidR="0096164B" w:rsidRPr="00C94A22" w:rsidRDefault="0096164B" w:rsidP="0096164B">
      <w:pPr>
        <w:jc w:val="both"/>
        <w:rPr>
          <w:rFonts w:cs="Arial"/>
          <w:b/>
        </w:rPr>
      </w:pPr>
      <w:r w:rsidRPr="00C94A22">
        <w:rPr>
          <w:rFonts w:cs="Arial"/>
          <w:b/>
        </w:rPr>
        <w:t>Concluding questions</w:t>
      </w:r>
    </w:p>
    <w:p w14:paraId="79D75F0D" w14:textId="77777777" w:rsidR="0096164B" w:rsidRPr="00C94A22" w:rsidRDefault="0096164B" w:rsidP="0096164B">
      <w:pPr>
        <w:jc w:val="both"/>
        <w:rPr>
          <w:rFonts w:cs="Arial"/>
        </w:rPr>
      </w:pPr>
    </w:p>
    <w:p w14:paraId="5666734D" w14:textId="77777777" w:rsidR="0096164B" w:rsidRPr="00C94A22" w:rsidRDefault="0096164B" w:rsidP="0096164B">
      <w:pPr>
        <w:jc w:val="both"/>
        <w:rPr>
          <w:rFonts w:cs="Arial"/>
        </w:rPr>
      </w:pPr>
      <w:r w:rsidRPr="00C94A22">
        <w:rPr>
          <w:rFonts w:cs="Arial"/>
        </w:rPr>
        <w:t>Is there anything that we haven’t discussed today that you feel is important?</w:t>
      </w:r>
    </w:p>
    <w:p w14:paraId="79D7D444" w14:textId="77777777" w:rsidR="00E01C12" w:rsidRPr="00C94A22" w:rsidRDefault="00E01C12">
      <w:pPr>
        <w:rPr>
          <w:lang w:val="en-GB"/>
        </w:rPr>
      </w:pPr>
    </w:p>
    <w:p w14:paraId="67F73534" w14:textId="77777777" w:rsidR="00E01C12" w:rsidRPr="00C94A22" w:rsidRDefault="00E01C12">
      <w:pPr>
        <w:rPr>
          <w:lang w:val="en-GB"/>
        </w:rPr>
      </w:pPr>
    </w:p>
    <w:sectPr w:rsidR="00E01C12" w:rsidRPr="00C94A22" w:rsidSect="00A8481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F1C8A"/>
    <w:multiLevelType w:val="hybridMultilevel"/>
    <w:tmpl w:val="0F7A0A76"/>
    <w:lvl w:ilvl="0" w:tplc="0409000F">
      <w:start w:val="1"/>
      <w:numFmt w:val="decimal"/>
      <w:lvlText w:val="%1."/>
      <w:lvlJc w:val="left"/>
      <w:pPr>
        <w:ind w:left="793" w:hanging="360"/>
      </w:pPr>
    </w:lvl>
    <w:lvl w:ilvl="1" w:tplc="04090019">
      <w:start w:val="1"/>
      <w:numFmt w:val="lowerLetter"/>
      <w:lvlText w:val="%2."/>
      <w:lvlJc w:val="left"/>
      <w:pPr>
        <w:ind w:left="1513" w:hanging="360"/>
      </w:pPr>
    </w:lvl>
    <w:lvl w:ilvl="2" w:tplc="0409001B" w:tentative="1">
      <w:start w:val="1"/>
      <w:numFmt w:val="lowerRoman"/>
      <w:lvlText w:val="%3."/>
      <w:lvlJc w:val="right"/>
      <w:pPr>
        <w:ind w:left="2233" w:hanging="180"/>
      </w:pPr>
    </w:lvl>
    <w:lvl w:ilvl="3" w:tplc="0409000F" w:tentative="1">
      <w:start w:val="1"/>
      <w:numFmt w:val="decimal"/>
      <w:lvlText w:val="%4."/>
      <w:lvlJc w:val="left"/>
      <w:pPr>
        <w:ind w:left="2953" w:hanging="360"/>
      </w:pPr>
    </w:lvl>
    <w:lvl w:ilvl="4" w:tplc="04090019" w:tentative="1">
      <w:start w:val="1"/>
      <w:numFmt w:val="lowerLetter"/>
      <w:lvlText w:val="%5."/>
      <w:lvlJc w:val="left"/>
      <w:pPr>
        <w:ind w:left="3673" w:hanging="360"/>
      </w:pPr>
    </w:lvl>
    <w:lvl w:ilvl="5" w:tplc="0409001B" w:tentative="1">
      <w:start w:val="1"/>
      <w:numFmt w:val="lowerRoman"/>
      <w:lvlText w:val="%6."/>
      <w:lvlJc w:val="right"/>
      <w:pPr>
        <w:ind w:left="4393" w:hanging="180"/>
      </w:pPr>
    </w:lvl>
    <w:lvl w:ilvl="6" w:tplc="0409000F" w:tentative="1">
      <w:start w:val="1"/>
      <w:numFmt w:val="decimal"/>
      <w:lvlText w:val="%7."/>
      <w:lvlJc w:val="left"/>
      <w:pPr>
        <w:ind w:left="5113" w:hanging="360"/>
      </w:pPr>
    </w:lvl>
    <w:lvl w:ilvl="7" w:tplc="04090019" w:tentative="1">
      <w:start w:val="1"/>
      <w:numFmt w:val="lowerLetter"/>
      <w:lvlText w:val="%8."/>
      <w:lvlJc w:val="left"/>
      <w:pPr>
        <w:ind w:left="5833" w:hanging="360"/>
      </w:pPr>
    </w:lvl>
    <w:lvl w:ilvl="8" w:tplc="0409001B" w:tentative="1">
      <w:start w:val="1"/>
      <w:numFmt w:val="lowerRoman"/>
      <w:lvlText w:val="%9."/>
      <w:lvlJc w:val="right"/>
      <w:pPr>
        <w:ind w:left="6553" w:hanging="180"/>
      </w:pPr>
    </w:lvl>
  </w:abstractNum>
  <w:abstractNum w:abstractNumId="1" w15:restartNumberingAfterBreak="0">
    <w:nsid w:val="43F671F2"/>
    <w:multiLevelType w:val="hybridMultilevel"/>
    <w:tmpl w:val="5AB68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820BA1"/>
    <w:multiLevelType w:val="hybridMultilevel"/>
    <w:tmpl w:val="AEB6EC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82B"/>
    <w:rsid w:val="000025C7"/>
    <w:rsid w:val="00032946"/>
    <w:rsid w:val="00061241"/>
    <w:rsid w:val="0008721D"/>
    <w:rsid w:val="00092993"/>
    <w:rsid w:val="000E2B0D"/>
    <w:rsid w:val="001023B1"/>
    <w:rsid w:val="0017600D"/>
    <w:rsid w:val="00197573"/>
    <w:rsid w:val="0020198B"/>
    <w:rsid w:val="0028628C"/>
    <w:rsid w:val="0029186C"/>
    <w:rsid w:val="002A4EBD"/>
    <w:rsid w:val="002C472B"/>
    <w:rsid w:val="002E2072"/>
    <w:rsid w:val="00396D76"/>
    <w:rsid w:val="003A6527"/>
    <w:rsid w:val="003B092C"/>
    <w:rsid w:val="003B2995"/>
    <w:rsid w:val="003B4C9B"/>
    <w:rsid w:val="003E7670"/>
    <w:rsid w:val="00424B81"/>
    <w:rsid w:val="005115BF"/>
    <w:rsid w:val="0051734E"/>
    <w:rsid w:val="00517D00"/>
    <w:rsid w:val="00551FDF"/>
    <w:rsid w:val="0057582B"/>
    <w:rsid w:val="005E1E6D"/>
    <w:rsid w:val="005F4951"/>
    <w:rsid w:val="00604CE5"/>
    <w:rsid w:val="00631678"/>
    <w:rsid w:val="006E6ACC"/>
    <w:rsid w:val="006F1AC9"/>
    <w:rsid w:val="00707825"/>
    <w:rsid w:val="00752CBD"/>
    <w:rsid w:val="007E254D"/>
    <w:rsid w:val="007E7796"/>
    <w:rsid w:val="0080105C"/>
    <w:rsid w:val="008B7666"/>
    <w:rsid w:val="008C06D8"/>
    <w:rsid w:val="008D752D"/>
    <w:rsid w:val="0093447B"/>
    <w:rsid w:val="009600F7"/>
    <w:rsid w:val="0096164B"/>
    <w:rsid w:val="009978AB"/>
    <w:rsid w:val="009A54F4"/>
    <w:rsid w:val="009C6799"/>
    <w:rsid w:val="00A47A66"/>
    <w:rsid w:val="00A8481D"/>
    <w:rsid w:val="00A91D77"/>
    <w:rsid w:val="00B430D1"/>
    <w:rsid w:val="00B71734"/>
    <w:rsid w:val="00BD3F14"/>
    <w:rsid w:val="00C029C2"/>
    <w:rsid w:val="00C15C1B"/>
    <w:rsid w:val="00C27200"/>
    <w:rsid w:val="00C72924"/>
    <w:rsid w:val="00C84B4E"/>
    <w:rsid w:val="00C94A22"/>
    <w:rsid w:val="00CA66B8"/>
    <w:rsid w:val="00CB3D71"/>
    <w:rsid w:val="00CB58FD"/>
    <w:rsid w:val="00D22602"/>
    <w:rsid w:val="00D61219"/>
    <w:rsid w:val="00E00271"/>
    <w:rsid w:val="00E01C12"/>
    <w:rsid w:val="00E22BA4"/>
    <w:rsid w:val="00EB27EF"/>
    <w:rsid w:val="00F1063E"/>
    <w:rsid w:val="00F24564"/>
    <w:rsid w:val="00F531F3"/>
    <w:rsid w:val="00F663CE"/>
    <w:rsid w:val="00FB69D6"/>
    <w:rsid w:val="00FD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E90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64B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rker, Daisy</cp:lastModifiedBy>
  <cp:revision>5</cp:revision>
  <dcterms:created xsi:type="dcterms:W3CDTF">2020-01-28T15:27:00Z</dcterms:created>
  <dcterms:modified xsi:type="dcterms:W3CDTF">2020-01-28T15:29:00Z</dcterms:modified>
</cp:coreProperties>
</file>